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BCB" w:rsidRDefault="00336BAA">
      <w:bookmarkStart w:id="0" w:name="_GoBack"/>
      <w:r w:rsidRPr="004B315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568EEE" wp14:editId="30B6077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678051" cy="4062107"/>
                <wp:effectExtent l="0" t="0" r="0" b="0"/>
                <wp:wrapNone/>
                <wp:docPr id="6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8051" cy="4062107"/>
                          <a:chOff x="0" y="0"/>
                          <a:chExt cx="3678051" cy="4062107"/>
                        </a:xfrm>
                      </wpg:grpSpPr>
                      <wps:wsp>
                        <wps:cNvPr id="65" name="TextBox 4"/>
                        <wps:cNvSpPr txBox="1"/>
                        <wps:spPr>
                          <a:xfrm>
                            <a:off x="2692666" y="951170"/>
                            <a:ext cx="97536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6BAA" w:rsidRDefault="00336BAA" w:rsidP="00336BAA"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recentra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TextBox 5"/>
                        <wps:cNvSpPr txBox="1"/>
                        <wps:spPr>
                          <a:xfrm>
                            <a:off x="2702691" y="2115367"/>
                            <a:ext cx="97536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6BAA" w:rsidRDefault="00336BAA" w:rsidP="00336BA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A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Box 6"/>
                        <wps:cNvSpPr txBox="1"/>
                        <wps:spPr>
                          <a:xfrm>
                            <a:off x="2702691" y="1220070"/>
                            <a:ext cx="97536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6BAA" w:rsidRDefault="00336BAA" w:rsidP="00336BA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A3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TextBox 7"/>
                        <wps:cNvSpPr txBox="1"/>
                        <wps:spPr>
                          <a:xfrm>
                            <a:off x="2702691" y="1797329"/>
                            <a:ext cx="97536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6BAA" w:rsidRDefault="00336BAA" w:rsidP="00336BA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A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TextBox 8"/>
                        <wps:cNvSpPr txBox="1"/>
                        <wps:spPr>
                          <a:xfrm>
                            <a:off x="2702691" y="1500877"/>
                            <a:ext cx="97536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6BAA" w:rsidRDefault="00336BAA" w:rsidP="00336BAA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A3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70" name="Group 70"/>
                        <wpg:cNvGrpSpPr/>
                        <wpg:grpSpPr>
                          <a:xfrm>
                            <a:off x="0" y="0"/>
                            <a:ext cx="2693433" cy="4062107"/>
                            <a:chOff x="0" y="0"/>
                            <a:chExt cx="2693433" cy="4062107"/>
                          </a:xfrm>
                        </wpg:grpSpPr>
                        <wps:wsp>
                          <wps:cNvPr id="71" name="TextBox 10"/>
                          <wps:cNvSpPr txBox="1"/>
                          <wps:spPr>
                            <a:xfrm>
                              <a:off x="2423524" y="995733"/>
                              <a:ext cx="269507" cy="215444"/>
                            </a:xfrm>
                            <a:prstGeom prst="rect">
                              <a:avLst/>
                            </a:prstGeom>
                            <a:solidFill>
                              <a:srgbClr val="270FFF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72" name="TextBox 11"/>
                          <wps:cNvSpPr txBox="1"/>
                          <wps:spPr>
                            <a:xfrm>
                              <a:off x="2423524" y="1259542"/>
                              <a:ext cx="269507" cy="215444"/>
                            </a:xfrm>
                            <a:prstGeom prst="rect">
                              <a:avLst/>
                            </a:prstGeom>
                            <a:solidFill>
                              <a:srgbClr val="FF00FA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73" name="TextBox 12"/>
                          <wps:cNvSpPr txBox="1"/>
                          <wps:spPr>
                            <a:xfrm>
                              <a:off x="2423926" y="1841685"/>
                              <a:ext cx="269507" cy="215444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74" name="TextBox 13"/>
                          <wps:cNvSpPr txBox="1"/>
                          <wps:spPr>
                            <a:xfrm>
                              <a:off x="2423926" y="1546973"/>
                              <a:ext cx="269507" cy="215444"/>
                            </a:xfrm>
                            <a:prstGeom prst="rect">
                              <a:avLst/>
                            </a:prstGeom>
                            <a:solidFill>
                              <a:srgbClr val="00E300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wps:wsp>
                          <wps:cNvPr id="75" name="TextBox 14"/>
                          <wps:cNvSpPr txBox="1"/>
                          <wps:spPr>
                            <a:xfrm>
                              <a:off x="2423926" y="2149478"/>
                              <a:ext cx="269507" cy="215444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</wps:spPr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76" name="Picture 7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/>
                            <a:srcRect l="27103" t="7983" r="30847" b="15057"/>
                            <a:stretch/>
                          </pic:blipFill>
                          <pic:spPr>
                            <a:xfrm>
                              <a:off x="0" y="0"/>
                              <a:ext cx="2296391" cy="32938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7" name="TextBox 16"/>
                          <wps:cNvSpPr txBox="1"/>
                          <wps:spPr>
                            <a:xfrm>
                              <a:off x="1992687" y="1462220"/>
                              <a:ext cx="440690" cy="4940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36BAA" w:rsidRDefault="00336BAA" w:rsidP="00336BAA">
                                <w:r>
                                  <w:rPr>
                                    <w:rFonts w:hAnsi="Calibri"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8" name="TextBox 17"/>
                          <wps:cNvSpPr txBox="1"/>
                          <wps:spPr>
                            <a:xfrm>
                              <a:off x="0" y="1486048"/>
                              <a:ext cx="279400" cy="4940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36BAA" w:rsidRDefault="00336BAA" w:rsidP="00336BAA">
                                <w:r>
                                  <w:rPr>
                                    <w:rFonts w:hAnsi="Calibri"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9" name="TextBox 18"/>
                          <wps:cNvSpPr txBox="1"/>
                          <wps:spPr>
                            <a:xfrm>
                              <a:off x="1" y="3317252"/>
                              <a:ext cx="2296160" cy="7448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36BAA" w:rsidRPr="004B315F" w:rsidRDefault="00336BAA" w:rsidP="00336BAA">
                                <w:r w:rsidRPr="004B315F"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Supplementary Figure 1. </w:t>
                                </w:r>
                                <w:r w:rsidRPr="004B315F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 xml:space="preserve">Rendering of DBS leads and cortical probabilistic </w:t>
                                </w:r>
                                <w:proofErr w:type="spellStart"/>
                                <w:r w:rsidRPr="004B315F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tractography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1568EEE" id="Group 3" o:spid="_x0000_s1026" style="position:absolute;margin-left:0;margin-top:0;width:289.6pt;height:319.85pt;z-index:251659264" coordsize="36780,40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26926;top:9511;width:9754;height:4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33c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cU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Lyt93BAAAA2wAAAA8AAAAAAAAAAAAAAAAAmAIAAGRycy9kb3du&#10;cmV2LnhtbFBLBQYAAAAABAAEAPUAAACGAwAAAAA=&#10;" filled="f" stroked="f">
                  <v:textbox style="mso-fit-shape-to-text:t">
                    <w:txbxContent>
                      <w:p w:rsidR="00336BAA" w:rsidRDefault="00336BAA" w:rsidP="00336BAA"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recentral</w:t>
                        </w:r>
                        <w:proofErr w:type="spellEnd"/>
                      </w:p>
                    </w:txbxContent>
                  </v:textbox>
                </v:shape>
                <v:shape id="TextBox 5" o:spid="_x0000_s1028" type="#_x0000_t202" style="position:absolute;left:27026;top:21153;width:9754;height:4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pqsEA&#10;AADbAAAADwAAAGRycy9kb3ducmV2LnhtbESPQWvCQBSE74L/YXkFb7pRMEjqKlIrePBSTe+P7Gs2&#10;NPs2ZF9N/PduodDjMDPfMNv96Ft1pz42gQ0sFxko4irYhmsD5e0034CKgmyxDUwGHhRhv5tOtljY&#10;MPAH3a9SqwThWKABJ9IVWsfKkce4CB1x8r5C71GS7GttexwS3Ld6lWW59thwWnDY0Zuj6vv64w2I&#10;2MPyUb77eP4cL8fBZdUaS2NmL+PhFZTQKP/hv/bZGshz+P2SfoDe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gKarBAAAA2wAAAA8AAAAAAAAAAAAAAAAAmAIAAGRycy9kb3du&#10;cmV2LnhtbFBLBQYAAAAABAAEAPUAAACGAwAAAAA=&#10;" filled="f" stroked="f">
                  <v:textbox style="mso-fit-shape-to-text:t">
                    <w:txbxContent>
                      <w:p w:rsidR="00336BAA" w:rsidRDefault="00336BAA" w:rsidP="00336BA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A2</w:t>
                        </w:r>
                      </w:p>
                    </w:txbxContent>
                  </v:textbox>
                </v:shape>
                <v:shape id="TextBox 6" o:spid="_x0000_s1029" type="#_x0000_t202" style="position:absolute;left:27026;top:12200;width:9754;height:4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yMMcIA&#10;AADbAAAADwAAAGRycy9kb3ducmV2LnhtbESPT2vCQBTE7wW/w/IKvdWNgn9IXUW0ggcvarw/sq/Z&#10;0OzbkH018dt3hUKPw8z8hlltBt+oO3WxDmxgMs5AEZfB1lwZKK6H9yWoKMgWm8Bk4EERNuvRywpz&#10;G3o+0/0ilUoQjjkacCJtrnUsHXmM49ASJ+8rdB4lya7StsM+wX2jp1k21x5rTgsOW9o5Kr8vP96A&#10;iN1OHsWnj8fbcNr3LitnWBjz9jpsP0AJDfIf/msfrYH5Ap5f0g/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bIwxwgAAANsAAAAPAAAAAAAAAAAAAAAAAJgCAABkcnMvZG93&#10;bnJldi54bWxQSwUGAAAAAAQABAD1AAAAhwMAAAAA&#10;" filled="f" stroked="f">
                  <v:textbox style="mso-fit-shape-to-text:t">
                    <w:txbxContent>
                      <w:p w:rsidR="00336BAA" w:rsidRDefault="00336BAA" w:rsidP="00336BA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A3a</w:t>
                        </w:r>
                      </w:p>
                    </w:txbxContent>
                  </v:textbox>
                </v:shape>
                <v:shape id="TextBox 7" o:spid="_x0000_s1030" type="#_x0000_t202" style="position:absolute;left:27026;top:17973;width:9754;height:42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MYQ74A&#10;AADbAAAADwAAAGRycy9kb3ducmV2LnhtbERPS4vCMBC+L/gfwgje1lRBWapRxAd42Mu69T40Y1Ns&#10;JqUZbf335rCwx4/vvd4OvlFP6mId2MBsmoEiLoOtuTJQ/J4+v0BFQbbYBCYDL4qw3Yw+1pjb0PMP&#10;PS9SqRTCMUcDTqTNtY6lI49xGlrixN1C51ES7CptO+xTuG/0PMuW2mPNqcFhS3tH5f3y8AZE7G72&#10;Ko4+nq/D96F3WbnAwpjJeNitQAkN8i/+c5+tgWUam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zzGEO+AAAA2wAAAA8AAAAAAAAAAAAAAAAAmAIAAGRycy9kb3ducmV2&#10;LnhtbFBLBQYAAAAABAAEAPUAAACDAwAAAAA=&#10;" filled="f" stroked="f">
                  <v:textbox style="mso-fit-shape-to-text:t">
                    <w:txbxContent>
                      <w:p w:rsidR="00336BAA" w:rsidRDefault="00336BAA" w:rsidP="00336BA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A1</w:t>
                        </w:r>
                      </w:p>
                    </w:txbxContent>
                  </v:textbox>
                </v:shape>
                <v:shape id="TextBox 8" o:spid="_x0000_s1031" type="#_x0000_t202" style="position:absolute;left:27026;top:15008;width:9754;height:4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+92MEA&#10;AADbAAAADwAAAGRycy9kb3ducmV2LnhtbESPQWvCQBSE7wX/w/IKvdWNgqKpq4hW8OBFjfdH9jUb&#10;mn0bsq8m/vuuUOhxmJlvmNVm8I26UxfrwAYm4wwUcRlszZWB4np4X4CKgmyxCUwGHhRhsx69rDC3&#10;oecz3S9SqQThmKMBJ9LmWsfSkcc4Di1x8r5C51GS7CptO+wT3Dd6mmVz7bHmtOCwpZ2j8vvy4w2I&#10;2O3kUXz6eLwNp33vsnKGhTFvr8P2A5TQIP/hv/bRGpgv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/vdjBAAAA2wAAAA8AAAAAAAAAAAAAAAAAmAIAAGRycy9kb3du&#10;cmV2LnhtbFBLBQYAAAAABAAEAPUAAACGAwAAAAA=&#10;" filled="f" stroked="f">
                  <v:textbox style="mso-fit-shape-to-text:t">
                    <w:txbxContent>
                      <w:p w:rsidR="00336BAA" w:rsidRDefault="00336BAA" w:rsidP="00336BAA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A3b</w:t>
                        </w:r>
                      </w:p>
                    </w:txbxContent>
                  </v:textbox>
                </v:shape>
                <v:group id="Group 70" o:spid="_x0000_s1032" style="position:absolute;width:26934;height:40621" coordsize="26934,406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shape id="TextBox 10" o:spid="_x0000_s1033" type="#_x0000_t202" style="position:absolute;left:24235;top:9957;width:2695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Le+8MA&#10;AADbAAAADwAAAGRycy9kb3ducmV2LnhtbESP3YrCMBSE74V9h3CEvdPUvbBuNYqIwuJN8ecBzjbH&#10;pticdJusrW9vBMHLYWa+YRar3tbiRq2vHCuYjBMQxIXTFZcKzqfdaAbCB2SNtWNScCcPq+XHYIGZ&#10;dh0f6HYMpYgQ9hkqMCE0mZS+MGTRj11DHL2Lay2GKNtS6ha7CLe1/EqSqbRYcVww2NDGUHE9/lsF&#10;u2Sdm2na/d0POX/7vPjd59tUqc9hv56DCNSHd/jV/tEK0gk8v8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cLe+8MAAADbAAAADwAAAAAAAAAAAAAAAACYAgAAZHJzL2Rv&#10;d25yZXYueG1sUEsFBgAAAAAEAAQA9QAAAIgDAAAAAA==&#10;" fillcolor="#270fff" stroked="f">
                    <v:textbox style="mso-fit-shape-to-text:t"/>
                  </v:shape>
                  <v:shape id="TextBox 11" o:spid="_x0000_s1034" type="#_x0000_t202" style="position:absolute;left:24235;top:12595;width:2695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GgAMUA&#10;AADbAAAADwAAAGRycy9kb3ducmV2LnhtbESP0WrCQBRE3wX/YblC33RjLLWm2YgItqWgpbYfcMle&#10;s8Hs3ZDdavTruwXBx2FmzjD5sreNOFHna8cKppMEBHHpdM2Vgp/vzfgZhA/IGhvHpOBCHpbFcJBj&#10;pt2Zv+i0D5WIEPYZKjAhtJmUvjRk0U9cSxy9g+sshii7SuoOzxFuG5kmyZO0WHNcMNjS2lB53P9a&#10;BbNkvVhsL68mvX6+rQ76umsfP0iph1G/egERqA/38K39rhXMU/j/En+AL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IaAAxQAAANsAAAAPAAAAAAAAAAAAAAAAAJgCAABkcnMv&#10;ZG93bnJldi54bWxQSwUGAAAAAAQABAD1AAAAigMAAAAA&#10;" fillcolor="#ff00fa" stroked="f">
                    <v:textbox style="mso-fit-shape-to-text:t"/>
                  </v:shape>
                  <v:shape id="TextBox 12" o:spid="_x0000_s1035" type="#_x0000_t202" style="position:absolute;left:24239;top:18416;width:2695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LxlMUA&#10;AADbAAAADwAAAGRycy9kb3ducmV2LnhtbESP0WrCQBRE3wv9h+UW+lLqxopG0qxiA4XaFzH1Ay7Z&#10;m03a7N2QXTX+vSsIfRxm5gyTr0fbiRMNvnWsYDpJQBBXTrdsFBx+Pl+XIHxA1tg5JgUX8rBePT7k&#10;mGl35j2dymBEhLDPUEETQp9J6auGLPqJ64mjV7vBYohyMFIPeI5w28m3JFlIiy3HhQZ7Khqq/sqj&#10;VVDPvtPi8nGcb1+Kar77nZrStBulnp/GzTuIQGP4D9/bX1pBOoPbl/gD5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cvGUxQAAANsAAAAPAAAAAAAAAAAAAAAAAJgCAABkcnMv&#10;ZG93bnJldi54bWxQSwUGAAAAAAQABAD1AAAAigMAAAAA&#10;" fillcolor="yellow" stroked="f">
                    <v:textbox style="mso-fit-shape-to-text:t"/>
                  </v:shape>
                  <v:shape id="TextBox 13" o:spid="_x0000_s1036" type="#_x0000_t202" style="position:absolute;left:24239;top:15469;width:2695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u1dcUA&#10;AADbAAAADwAAAGRycy9kb3ducmV2LnhtbESPUWvCQBCE3wv+h2MLfauXWm0l9RQtiCIoVKV9XXLb&#10;JJjbC7mtRn+9Jwh9HGbmG2Y0aV2ljtSE0rOBl24CijjztuTcwH43fx6CCoJssfJMBs4UYDLuPIww&#10;tf7EX3TcSq4ihEOKBgqROtU6ZAU5DF1fE0fv1zcOJcom17bBU4S7SveS5E07LDkuFFjTZ0HZYfvn&#10;DKz6cl7PhpvvjfjBYlFdXmf73Y8xT4/t9AOUUCv/4Xt7aQ289+H2Jf4APb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S7V1xQAAANsAAAAPAAAAAAAAAAAAAAAAAJgCAABkcnMv&#10;ZG93bnJldi54bWxQSwUGAAAAAAQABAD1AAAAigMAAAAA&#10;" fillcolor="#00e300" stroked="f">
                    <v:textbox style="mso-fit-shape-to-text:t"/>
                  </v:shape>
                  <v:shape id="TextBox 14" o:spid="_x0000_s1037" type="#_x0000_t202" style="position:absolute;left:24239;top:21494;width:2695;height:2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EeJMUA&#10;AADbAAAADwAAAGRycy9kb3ducmV2LnhtbESPUWvCQBCE3wv+h2MF3+qlQm2JnlIFSwulaBTBtyW3&#10;TdLk9kJu1fTf9wpCH4eZ+YaZL3vXqAt1ofJs4GGcgCLOva24MHDYb+6fQQVBtth4JgM/FGC5GNzN&#10;MbX+yju6ZFKoCOGQooFSpE21DnlJDsPYt8TR+/KdQ4myK7Tt8BrhrtGTJJlqhxXHhRJbWpeU19nZ&#10;GTi9b0m2p2r6WuuPz0zqFX0fd8aMhv3LDJRQL//hW/vNGnh6hL8v8Qfo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YR4kxQAAANsAAAAPAAAAAAAAAAAAAAAAAJgCAABkcnMv&#10;ZG93bnJldi54bWxQSwUGAAAAAAQABAD1AAAAigMAAAAA&#10;" fillcolor="red" stroked="f">
                    <v:textbox style="mso-fit-shape-to-text:t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6" o:spid="_x0000_s1038" type="#_x0000_t75" style="position:absolute;width:22963;height:329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2Mh9XFAAAA2wAAAA8AAABkcnMvZG93bnJldi54bWxEj81qwzAQhO+FvIPYQG+1nBxc41oJSaAl&#10;lJYQt4ceF2v9Q6yVsRTbefuoUOhxmJlvmHw7m06MNLjWsoJVFIMgLq1uuVbw/fX6lIJwHlljZ5kU&#10;3MjBdrN4yDHTduIzjYWvRYCwy1BB432fSenKhgy6yPbEwavsYNAHOdRSDzgFuOnkOo4TabDlsNBg&#10;T4eGyktxNQpcEdPnPklPXXl5L9bVT/WWfpyUelzOuxcQnmb/H/5rH7WC5wR+v4QfID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djIfVxQAAANsAAAAPAAAAAAAAAAAAAAAA&#10;AJ8CAABkcnMvZG93bnJldi54bWxQSwUGAAAAAAQABAD3AAAAkQMAAAAA&#10;">
                    <v:imagedata r:id="rId5" o:title="" croptop="5232f" cropbottom="9868f" cropleft="17762f" cropright="20216f"/>
                    <v:path arrowok="t"/>
                  </v:shape>
                  <v:shape id="TextBox 16" o:spid="_x0000_s1039" type="#_x0000_t202" style="position:absolute;left:19926;top:14622;width:4407;height:49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Ua7MIA&#10;AADbAAAADwAAAGRycy9kb3ducmV2LnhtbESPzWrDMBCE74W+g9hAbo2cQpvgRDahP5BDL02c+2Jt&#10;LBNrZaxt7Lx9VCj0OMzMN8y2nHynrjTENrCB5SIDRVwH23JjoDp+Pq1BRUG22AUmAzeKUBaPD1vM&#10;bRj5m64HaVSCcMzRgBPpc61j7chjXISeOHnnMHiUJIdG2wHHBPedfs6yV+2x5bTgsKc3R/Xl8OMN&#10;iNjd8lZ9+Lg/TV/vo8vqF6yMmc+m3QaU0CT/4b/23hpYre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tRrswgAAANsAAAAPAAAAAAAAAAAAAAAAAJgCAABkcnMvZG93&#10;bnJldi54bWxQSwUGAAAAAAQABAD1AAAAhwMAAAAA&#10;" filled="f" stroked="f">
                    <v:textbox style="mso-fit-shape-to-text:t">
                      <w:txbxContent>
                        <w:p w:rsidR="00336BAA" w:rsidRDefault="00336BAA" w:rsidP="00336BAA">
                          <w:r>
                            <w:rPr>
                              <w:rFonts w:hAnsi="Calibri"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17" o:spid="_x0000_s1040" type="#_x0000_t202" style="position:absolute;top:14860;width:2794;height:49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qOnr4A&#10;AADbAAAADwAAAGRycy9kb3ducmV2LnhtbERPTWvCQBC9F/wPywi91Y0FW4muIlbBQy9qvA/ZMRvM&#10;zobsaOK/7x4KHh/ve7kefKMe1MU6sIHpJANFXAZbc2WgOO8/5qCiIFtsApOBJ0VYr0ZvS8xt6PlI&#10;j5NUKoVwzNGAE2lzrWPpyGOchJY4cdfQeZQEu0rbDvsU7hv9mWVf2mPNqcFhS1tH5e109wZE7Gb6&#10;LHY+Hi7D70/vsnKGhTHv42GzACU0yEv87z5YA99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kqjp6+AAAA2wAAAA8AAAAAAAAAAAAAAAAAmAIAAGRycy9kb3ducmV2&#10;LnhtbFBLBQYAAAAABAAEAPUAAACDAwAAAAA=&#10;" filled="f" stroked="f">
                    <v:textbox style="mso-fit-shape-to-text:t">
                      <w:txbxContent>
                        <w:p w:rsidR="00336BAA" w:rsidRDefault="00336BAA" w:rsidP="00336BAA">
                          <w:r>
                            <w:rPr>
                              <w:rFonts w:hAnsi="Calibri"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P</w:t>
                          </w:r>
                        </w:p>
                      </w:txbxContent>
                    </v:textbox>
                  </v:shape>
                  <v:shape id="TextBox 18" o:spid="_x0000_s1041" type="#_x0000_t202" style="position:absolute;top:33172;width:22961;height:7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YrBcIA&#10;AADbAAAADwAAAGRycy9kb3ducmV2LnhtbESPQWvCQBSE7wX/w/KE3upGwdamriJqwYOXarw/sq/Z&#10;0OzbkH2a+O+7hYLHYWa+YZbrwTfqRl2sAxuYTjJQxGWwNVcGivPnywJUFGSLTWAycKcI69XoaYm5&#10;DT1/0e0klUoQjjkacCJtrnUsHXmMk9ASJ+87dB4lya7StsM+wX2jZ1n2qj3WnBYctrR1VP6crt6A&#10;iN1M78Xex8NlOO56l5VzLIx5Hg+bD1BCgzzC/+2DNfD2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ZisFwgAAANsAAAAPAAAAAAAAAAAAAAAAAJgCAABkcnMvZG93&#10;bnJldi54bWxQSwUGAAAAAAQABAD1AAAAhwMAAAAA&#10;" filled="f" stroked="f">
                    <v:textbox style="mso-fit-shape-to-text:t">
                      <w:txbxContent>
                        <w:p w:rsidR="00336BAA" w:rsidRPr="004B315F" w:rsidRDefault="00336BAA" w:rsidP="00336BAA">
                          <w:r w:rsidRPr="004B315F"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Supplementary Figure 1. </w:t>
                          </w:r>
                          <w:r w:rsidRPr="004B315F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 xml:space="preserve">Rendering of DBS leads and cortical probabilistic </w:t>
                          </w:r>
                          <w:proofErr w:type="spellStart"/>
                          <w:r w:rsidRPr="004B315F"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tractography</w:t>
                          </w:r>
                          <w:proofErr w:type="spell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bookmarkEnd w:id="0"/>
    </w:p>
    <w:sectPr w:rsidR="002F6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BAA"/>
    <w:rsid w:val="0000782B"/>
    <w:rsid w:val="000610B3"/>
    <w:rsid w:val="000B3BFD"/>
    <w:rsid w:val="000D5DE9"/>
    <w:rsid w:val="00182399"/>
    <w:rsid w:val="001872A1"/>
    <w:rsid w:val="001C65CF"/>
    <w:rsid w:val="001D7E3F"/>
    <w:rsid w:val="001E29E4"/>
    <w:rsid w:val="00252F6A"/>
    <w:rsid w:val="002B0495"/>
    <w:rsid w:val="002B1358"/>
    <w:rsid w:val="002E166E"/>
    <w:rsid w:val="002F6BCB"/>
    <w:rsid w:val="00336BAA"/>
    <w:rsid w:val="003879DD"/>
    <w:rsid w:val="003D6CAC"/>
    <w:rsid w:val="004737BE"/>
    <w:rsid w:val="0054483D"/>
    <w:rsid w:val="00583F2B"/>
    <w:rsid w:val="005C4B84"/>
    <w:rsid w:val="005F1A34"/>
    <w:rsid w:val="006018DF"/>
    <w:rsid w:val="00622148"/>
    <w:rsid w:val="0063796C"/>
    <w:rsid w:val="00694877"/>
    <w:rsid w:val="006B4562"/>
    <w:rsid w:val="006B719B"/>
    <w:rsid w:val="006C1837"/>
    <w:rsid w:val="007C7469"/>
    <w:rsid w:val="0084076F"/>
    <w:rsid w:val="00861DFC"/>
    <w:rsid w:val="008F5B60"/>
    <w:rsid w:val="009232BA"/>
    <w:rsid w:val="00936811"/>
    <w:rsid w:val="00970E61"/>
    <w:rsid w:val="00973DD6"/>
    <w:rsid w:val="00995352"/>
    <w:rsid w:val="009A2FC7"/>
    <w:rsid w:val="009B62AA"/>
    <w:rsid w:val="009D322C"/>
    <w:rsid w:val="009E469D"/>
    <w:rsid w:val="00A212C9"/>
    <w:rsid w:val="00A22E07"/>
    <w:rsid w:val="00A561EC"/>
    <w:rsid w:val="00A601C9"/>
    <w:rsid w:val="00A705EC"/>
    <w:rsid w:val="00A710A9"/>
    <w:rsid w:val="00B42FEA"/>
    <w:rsid w:val="00B92161"/>
    <w:rsid w:val="00BC7400"/>
    <w:rsid w:val="00D33CEF"/>
    <w:rsid w:val="00D92C3E"/>
    <w:rsid w:val="00DB4792"/>
    <w:rsid w:val="00DE4179"/>
    <w:rsid w:val="00E5104C"/>
    <w:rsid w:val="00EA434A"/>
    <w:rsid w:val="00ED5F13"/>
    <w:rsid w:val="00EE7C46"/>
    <w:rsid w:val="00F430C2"/>
    <w:rsid w:val="00F668D3"/>
    <w:rsid w:val="00FA33EA"/>
    <w:rsid w:val="00FF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FACB4-CFB1-4395-8472-268F66F4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R.</dc:creator>
  <cp:keywords/>
  <dc:description/>
  <cp:lastModifiedBy>Parvathi R.</cp:lastModifiedBy>
  <cp:revision>1</cp:revision>
  <dcterms:created xsi:type="dcterms:W3CDTF">2021-03-17T02:22:00Z</dcterms:created>
  <dcterms:modified xsi:type="dcterms:W3CDTF">2021-03-17T02:22:00Z</dcterms:modified>
</cp:coreProperties>
</file>